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134BE" w14:textId="77777777" w:rsidR="00BF0BE4" w:rsidRDefault="00BF0BE4">
      <w:pPr>
        <w:spacing w:line="480" w:lineRule="auto"/>
        <w:jc w:val="both"/>
        <w:rPr>
          <w:rFonts w:cs="Times New Roman (Body CS)"/>
          <w:lang w:val="en-US"/>
        </w:rPr>
      </w:pPr>
    </w:p>
    <w:p w14:paraId="1FF3DAE9" w14:textId="6C6A673D" w:rsidR="00AC1D0A" w:rsidRDefault="00AC1D0A">
      <w:pPr>
        <w:spacing w:line="480" w:lineRule="auto"/>
        <w:jc w:val="both"/>
        <w:rPr>
          <w:rFonts w:cs="Times New Roman (Body CS)"/>
          <w:lang w:val="en-US"/>
        </w:rPr>
      </w:pPr>
      <w:r>
        <w:rPr>
          <w:rFonts w:cs="Times New Roman (Body CS)"/>
          <w:lang w:val="en-US"/>
        </w:rPr>
        <w:t>S1</w:t>
      </w:r>
      <w:r w:rsidR="00267136">
        <w:rPr>
          <w:rFonts w:cs="Times New Roman (Body CS)"/>
          <w:lang w:val="en-US"/>
        </w:rPr>
        <w:t>2</w:t>
      </w:r>
      <w:r>
        <w:rPr>
          <w:rFonts w:cs="Times New Roman (Body CS)"/>
          <w:lang w:val="en-US"/>
        </w:rPr>
        <w:t xml:space="preserve"> Table. Univariable analysis of clinicopathologic features of the cohort from the university hospital Mannheim </w:t>
      </w:r>
      <w:r w:rsidR="00BF0BE4">
        <w:rPr>
          <w:rFonts w:cs="Times New Roman (Body CS)"/>
          <w:lang w:val="en-US"/>
        </w:rPr>
        <w:t>(n=</w:t>
      </w:r>
      <w:r>
        <w:rPr>
          <w:rFonts w:cs="Times New Roman (Body CS)"/>
          <w:lang w:val="en-US"/>
        </w:rPr>
        <w:t>46 patients</w:t>
      </w:r>
      <w:r w:rsidR="00BF0BE4">
        <w:rPr>
          <w:rFonts w:cs="Times New Roman (Body CS)"/>
          <w:lang w:val="en-US"/>
        </w:rPr>
        <w:t>)</w:t>
      </w:r>
      <w:r>
        <w:rPr>
          <w:rFonts w:cs="Times New Roman (Body CS)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439"/>
        <w:gridCol w:w="1406"/>
        <w:gridCol w:w="1361"/>
        <w:gridCol w:w="1659"/>
        <w:gridCol w:w="1436"/>
      </w:tblGrid>
      <w:tr w:rsidR="00AC1D0A" w14:paraId="2FC3922B" w14:textId="77777777" w:rsidTr="00AC203D">
        <w:tc>
          <w:tcPr>
            <w:tcW w:w="2325" w:type="dxa"/>
          </w:tcPr>
          <w:p w14:paraId="20B1B76D" w14:textId="79E867E1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 xml:space="preserve">Univariable analysis </w:t>
            </w:r>
          </w:p>
        </w:tc>
        <w:tc>
          <w:tcPr>
            <w:tcW w:w="2325" w:type="dxa"/>
          </w:tcPr>
          <w:p w14:paraId="5CD69994" w14:textId="77777777" w:rsidR="00AC1D0A" w:rsidRDefault="00AC1D0A" w:rsidP="00AC203D">
            <w:pPr>
              <w:rPr>
                <w:lang w:val="en-US"/>
              </w:rPr>
            </w:pPr>
          </w:p>
        </w:tc>
        <w:tc>
          <w:tcPr>
            <w:tcW w:w="4650" w:type="dxa"/>
            <w:gridSpan w:val="2"/>
          </w:tcPr>
          <w:p w14:paraId="2FCE9975" w14:textId="6D35F585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S</w:t>
            </w:r>
            <w:r w:rsidR="006B7C56">
              <w:rPr>
                <w:lang w:val="en-US"/>
              </w:rPr>
              <w:t xml:space="preserve"> (n=46)</w:t>
            </w:r>
          </w:p>
        </w:tc>
        <w:tc>
          <w:tcPr>
            <w:tcW w:w="4650" w:type="dxa"/>
            <w:gridSpan w:val="2"/>
          </w:tcPr>
          <w:p w14:paraId="23E1FD6A" w14:textId="37432444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FS</w:t>
            </w:r>
            <w:r w:rsidR="006B7C56">
              <w:rPr>
                <w:lang w:val="en-US"/>
              </w:rPr>
              <w:t xml:space="preserve"> (n=45)</w:t>
            </w:r>
          </w:p>
        </w:tc>
      </w:tr>
      <w:tr w:rsidR="00AC1D0A" w14:paraId="09771FC4" w14:textId="77777777" w:rsidTr="00AC203D">
        <w:tc>
          <w:tcPr>
            <w:tcW w:w="2325" w:type="dxa"/>
          </w:tcPr>
          <w:p w14:paraId="7CCB3A1C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325" w:type="dxa"/>
          </w:tcPr>
          <w:p w14:paraId="1B8130BF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≥ 70 vs. &lt; 70</w:t>
            </w:r>
          </w:p>
        </w:tc>
        <w:tc>
          <w:tcPr>
            <w:tcW w:w="2325" w:type="dxa"/>
          </w:tcPr>
          <w:p w14:paraId="4637CA81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 [0.43; 3.07]</w:t>
            </w:r>
          </w:p>
        </w:tc>
        <w:tc>
          <w:tcPr>
            <w:tcW w:w="2325" w:type="dxa"/>
          </w:tcPr>
          <w:p w14:paraId="65609CC4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  <w:tc>
          <w:tcPr>
            <w:tcW w:w="2325" w:type="dxa"/>
          </w:tcPr>
          <w:p w14:paraId="466AE63E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 [0.3; 3.52]</w:t>
            </w:r>
          </w:p>
        </w:tc>
        <w:tc>
          <w:tcPr>
            <w:tcW w:w="2325" w:type="dxa"/>
          </w:tcPr>
          <w:p w14:paraId="0E0FA69A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</w:t>
            </w:r>
          </w:p>
        </w:tc>
      </w:tr>
      <w:tr w:rsidR="00AC1D0A" w14:paraId="58C47AA7" w14:textId="77777777" w:rsidTr="00AC203D">
        <w:tc>
          <w:tcPr>
            <w:tcW w:w="2325" w:type="dxa"/>
          </w:tcPr>
          <w:p w14:paraId="3A0A500F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2325" w:type="dxa"/>
          </w:tcPr>
          <w:p w14:paraId="38AE2F95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male vs. female</w:t>
            </w:r>
          </w:p>
        </w:tc>
        <w:tc>
          <w:tcPr>
            <w:tcW w:w="2325" w:type="dxa"/>
          </w:tcPr>
          <w:p w14:paraId="0D6442B2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 [0.19; 1.37]</w:t>
            </w:r>
          </w:p>
        </w:tc>
        <w:tc>
          <w:tcPr>
            <w:tcW w:w="2325" w:type="dxa"/>
          </w:tcPr>
          <w:p w14:paraId="5A5F58CA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  <w:tc>
          <w:tcPr>
            <w:tcW w:w="2325" w:type="dxa"/>
          </w:tcPr>
          <w:p w14:paraId="16DE2B15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 [0.14; 1.58]</w:t>
            </w:r>
          </w:p>
        </w:tc>
        <w:tc>
          <w:tcPr>
            <w:tcW w:w="2325" w:type="dxa"/>
          </w:tcPr>
          <w:p w14:paraId="6427751B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  <w:tr w:rsidR="00AC1D0A" w14:paraId="70132D7D" w14:textId="77777777" w:rsidTr="00AC203D">
        <w:tc>
          <w:tcPr>
            <w:tcW w:w="2325" w:type="dxa"/>
          </w:tcPr>
          <w:p w14:paraId="04A23D73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T stage</w:t>
            </w:r>
          </w:p>
        </w:tc>
        <w:tc>
          <w:tcPr>
            <w:tcW w:w="2325" w:type="dxa"/>
          </w:tcPr>
          <w:p w14:paraId="5F1C2404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T3/4 vs. T2</w:t>
            </w:r>
          </w:p>
        </w:tc>
        <w:tc>
          <w:tcPr>
            <w:tcW w:w="2325" w:type="dxa"/>
          </w:tcPr>
          <w:p w14:paraId="559E92FB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14 [1.08; 61.67]</w:t>
            </w:r>
          </w:p>
        </w:tc>
        <w:tc>
          <w:tcPr>
            <w:tcW w:w="2325" w:type="dxa"/>
          </w:tcPr>
          <w:p w14:paraId="3F7985BE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2325" w:type="dxa"/>
          </w:tcPr>
          <w:p w14:paraId="340CACB4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997e+9</w:t>
            </w:r>
          </w:p>
        </w:tc>
        <w:tc>
          <w:tcPr>
            <w:tcW w:w="2325" w:type="dxa"/>
          </w:tcPr>
          <w:p w14:paraId="654A57B2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92</w:t>
            </w:r>
          </w:p>
        </w:tc>
      </w:tr>
      <w:tr w:rsidR="00AC1D0A" w14:paraId="56F15592" w14:textId="77777777" w:rsidTr="00AC203D">
        <w:tc>
          <w:tcPr>
            <w:tcW w:w="2325" w:type="dxa"/>
          </w:tcPr>
          <w:p w14:paraId="2AC50ED8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N stage</w:t>
            </w:r>
          </w:p>
        </w:tc>
        <w:tc>
          <w:tcPr>
            <w:tcW w:w="2325" w:type="dxa"/>
          </w:tcPr>
          <w:p w14:paraId="64D746D0" w14:textId="77777777" w:rsidR="00AC1D0A" w:rsidRDefault="00AC1D0A" w:rsidP="00AC203D">
            <w:pPr>
              <w:rPr>
                <w:lang w:val="en-US"/>
              </w:rPr>
            </w:pPr>
            <w:r>
              <w:rPr>
                <w:lang w:val="en-US"/>
              </w:rPr>
              <w:t>N+ vs. N0</w:t>
            </w:r>
          </w:p>
        </w:tc>
        <w:tc>
          <w:tcPr>
            <w:tcW w:w="2325" w:type="dxa"/>
          </w:tcPr>
          <w:p w14:paraId="31C48B4E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12 [1.07; 9.1]</w:t>
            </w:r>
          </w:p>
        </w:tc>
        <w:tc>
          <w:tcPr>
            <w:tcW w:w="2325" w:type="dxa"/>
          </w:tcPr>
          <w:p w14:paraId="5C20FED5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2325" w:type="dxa"/>
          </w:tcPr>
          <w:p w14:paraId="78DD26DD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 [0.81; 10.43]</w:t>
            </w:r>
          </w:p>
        </w:tc>
        <w:tc>
          <w:tcPr>
            <w:tcW w:w="2325" w:type="dxa"/>
          </w:tcPr>
          <w:p w14:paraId="5728E54B" w14:textId="77777777" w:rsidR="00AC1D0A" w:rsidRDefault="00AC1D0A" w:rsidP="00AC203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</w:tr>
    </w:tbl>
    <w:p w14:paraId="2DE76245" w14:textId="3214881D" w:rsidR="00AC1D0A" w:rsidRDefault="00AC1D0A">
      <w:pPr>
        <w:spacing w:line="480" w:lineRule="auto"/>
        <w:jc w:val="both"/>
        <w:rPr>
          <w:rFonts w:cs="Times New Roman (Body CS)"/>
          <w:lang w:val="en-US"/>
        </w:rPr>
      </w:pPr>
    </w:p>
    <w:sectPr w:rsidR="00AC1D0A" w:rsidSect="00672A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52"/>
    <w:rsid w:val="00021A1B"/>
    <w:rsid w:val="000341FE"/>
    <w:rsid w:val="000401A7"/>
    <w:rsid w:val="0006707E"/>
    <w:rsid w:val="00072313"/>
    <w:rsid w:val="000849D0"/>
    <w:rsid w:val="000F1EFA"/>
    <w:rsid w:val="00103E2F"/>
    <w:rsid w:val="00143AD3"/>
    <w:rsid w:val="00160E08"/>
    <w:rsid w:val="001C7650"/>
    <w:rsid w:val="001D4217"/>
    <w:rsid w:val="0021051F"/>
    <w:rsid w:val="0024659D"/>
    <w:rsid w:val="002510F8"/>
    <w:rsid w:val="00267136"/>
    <w:rsid w:val="00277F23"/>
    <w:rsid w:val="002E0AFD"/>
    <w:rsid w:val="002E57DD"/>
    <w:rsid w:val="002E6A84"/>
    <w:rsid w:val="00306C77"/>
    <w:rsid w:val="00313DD2"/>
    <w:rsid w:val="0034161E"/>
    <w:rsid w:val="00356977"/>
    <w:rsid w:val="003A0C4F"/>
    <w:rsid w:val="003C3EC1"/>
    <w:rsid w:val="004133EC"/>
    <w:rsid w:val="00430AB6"/>
    <w:rsid w:val="00444B95"/>
    <w:rsid w:val="00477A1A"/>
    <w:rsid w:val="00490F4F"/>
    <w:rsid w:val="004C2641"/>
    <w:rsid w:val="005238FF"/>
    <w:rsid w:val="00542A74"/>
    <w:rsid w:val="00544E90"/>
    <w:rsid w:val="00551AC6"/>
    <w:rsid w:val="00557B7E"/>
    <w:rsid w:val="00564812"/>
    <w:rsid w:val="005C3DE5"/>
    <w:rsid w:val="005E21FA"/>
    <w:rsid w:val="006012EB"/>
    <w:rsid w:val="0063008F"/>
    <w:rsid w:val="006304CD"/>
    <w:rsid w:val="00650A7D"/>
    <w:rsid w:val="00672A29"/>
    <w:rsid w:val="00673789"/>
    <w:rsid w:val="006A20C7"/>
    <w:rsid w:val="006B7C56"/>
    <w:rsid w:val="006C1C72"/>
    <w:rsid w:val="00740FC5"/>
    <w:rsid w:val="007427DF"/>
    <w:rsid w:val="007C025A"/>
    <w:rsid w:val="007E7860"/>
    <w:rsid w:val="00802C35"/>
    <w:rsid w:val="00837B46"/>
    <w:rsid w:val="00846F7D"/>
    <w:rsid w:val="00875E6A"/>
    <w:rsid w:val="0088345B"/>
    <w:rsid w:val="008E0918"/>
    <w:rsid w:val="00926574"/>
    <w:rsid w:val="0093220D"/>
    <w:rsid w:val="009475BE"/>
    <w:rsid w:val="00957170"/>
    <w:rsid w:val="009A1C0F"/>
    <w:rsid w:val="009D053D"/>
    <w:rsid w:val="00A343E2"/>
    <w:rsid w:val="00A36F0F"/>
    <w:rsid w:val="00A547B0"/>
    <w:rsid w:val="00A73853"/>
    <w:rsid w:val="00A90ADC"/>
    <w:rsid w:val="00AA4536"/>
    <w:rsid w:val="00AC1D0A"/>
    <w:rsid w:val="00AC203D"/>
    <w:rsid w:val="00AC70EE"/>
    <w:rsid w:val="00B01D06"/>
    <w:rsid w:val="00B42797"/>
    <w:rsid w:val="00B62854"/>
    <w:rsid w:val="00B70B34"/>
    <w:rsid w:val="00BF0BE4"/>
    <w:rsid w:val="00BF4D92"/>
    <w:rsid w:val="00C10BBE"/>
    <w:rsid w:val="00C27FDE"/>
    <w:rsid w:val="00C303FD"/>
    <w:rsid w:val="00C93135"/>
    <w:rsid w:val="00CB440F"/>
    <w:rsid w:val="00CF2B0D"/>
    <w:rsid w:val="00D057A2"/>
    <w:rsid w:val="00D41A5F"/>
    <w:rsid w:val="00D71D2A"/>
    <w:rsid w:val="00DC7049"/>
    <w:rsid w:val="00DF4530"/>
    <w:rsid w:val="00E23849"/>
    <w:rsid w:val="00E63203"/>
    <w:rsid w:val="00E74506"/>
    <w:rsid w:val="00E74952"/>
    <w:rsid w:val="00E7523F"/>
    <w:rsid w:val="00E911FB"/>
    <w:rsid w:val="00E94197"/>
    <w:rsid w:val="00EB78D8"/>
    <w:rsid w:val="00ED56AF"/>
    <w:rsid w:val="00F118AA"/>
    <w:rsid w:val="00F22D74"/>
    <w:rsid w:val="00F407A3"/>
    <w:rsid w:val="00F418C3"/>
    <w:rsid w:val="00F845BD"/>
    <w:rsid w:val="00F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2CAD1"/>
  <w15:chartTrackingRefBased/>
  <w15:docId w15:val="{97FF7443-492F-F648-B886-DD5AEA49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EC1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lternaterowshading">
    <w:name w:val="Alternate row shading"/>
    <w:basedOn w:val="TableNormal"/>
    <w:uiPriority w:val="99"/>
    <w:rsid w:val="003C3EC1"/>
    <w:rPr>
      <w:lang w:val="de-DE"/>
    </w:rPr>
    <w:tblPr>
      <w:tblStyleRowBandSize w:val="1"/>
    </w:tblPr>
    <w:tcPr>
      <w:shd w:val="clear" w:color="auto" w:fill="auto"/>
    </w:tcPr>
    <w:tblStylePr w:type="band1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single" w:sz="4" w:space="0" w:color="auto"/>
          <w:insideV w:val="single" w:sz="4" w:space="0" w:color="auto"/>
          <w:tl2br w:val="nil"/>
          <w:tr2bl w:val="nil"/>
        </w:tcBorders>
      </w:tcPr>
    </w:tblStylePr>
    <w:tblStylePr w:type="band2Horz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single" w:sz="4" w:space="0" w:color="auto"/>
          <w:tl2br w:val="nil"/>
          <w:tr2bl w:val="nil"/>
        </w:tcBorders>
        <w:shd w:val="pct20" w:color="auto" w:fill="auto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0FC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FC5"/>
    <w:rPr>
      <w:rFonts w:ascii="Times New Roman" w:hAnsi="Times New Roman" w:cs="Times New Roman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01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36F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6F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6F0F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F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F0F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06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Uysal</dc:creator>
  <cp:keywords/>
  <dc:description/>
  <cp:lastModifiedBy>sathiya vikram</cp:lastModifiedBy>
  <cp:revision>4</cp:revision>
  <dcterms:created xsi:type="dcterms:W3CDTF">2020-12-15T18:45:00Z</dcterms:created>
  <dcterms:modified xsi:type="dcterms:W3CDTF">2021-03-04T13:22:00Z</dcterms:modified>
</cp:coreProperties>
</file>